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09" w:tblpY="-74"/>
        <w:tblW w:w="0" w:type="auto"/>
        <w:tblLook w:val="04A0" w:firstRow="1" w:lastRow="0" w:firstColumn="1" w:lastColumn="0" w:noHBand="0" w:noVBand="1"/>
      </w:tblPr>
      <w:tblGrid>
        <w:gridCol w:w="470"/>
        <w:gridCol w:w="927"/>
        <w:gridCol w:w="616"/>
        <w:gridCol w:w="1863"/>
        <w:gridCol w:w="1509"/>
        <w:gridCol w:w="1789"/>
        <w:gridCol w:w="2289"/>
        <w:gridCol w:w="1629"/>
        <w:gridCol w:w="363"/>
        <w:gridCol w:w="390"/>
        <w:gridCol w:w="750"/>
      </w:tblGrid>
      <w:tr w:rsidR="00063D93" w:rsidRPr="00726507" w14:paraId="3F6A9B0B" w14:textId="77777777" w:rsidTr="00063D93">
        <w:trPr>
          <w:trHeight w:val="2154"/>
        </w:trPr>
        <w:tc>
          <w:tcPr>
            <w:tcW w:w="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23B2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</w:p>
        </w:tc>
        <w:tc>
          <w:tcPr>
            <w:tcW w:w="12040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BC622" w14:textId="77777777" w:rsidR="00063D93" w:rsidRPr="00726507" w:rsidRDefault="00063D93" w:rsidP="00063D93">
            <w:pPr>
              <w:rPr>
                <w:rFonts w:asciiTheme="minorEastAsia" w:hAnsiTheme="minorEastAsia" w:cstheme="minorEastAsia" w:hint="eastAsia"/>
              </w:rPr>
            </w:pPr>
          </w:p>
          <w:p w14:paraId="353CF446" w14:textId="77777777" w:rsidR="00063D93" w:rsidRPr="00726507" w:rsidRDefault="00063D93" w:rsidP="00063D93">
            <w:pPr>
              <w:rPr>
                <w:rFonts w:asciiTheme="minorEastAsia" w:hAnsiTheme="minorEastAsia" w:cstheme="minorEastAsia" w:hint="eastAsia"/>
                <w:b/>
                <w:sz w:val="36"/>
              </w:rPr>
            </w:pPr>
            <w:r w:rsidRPr="00726507">
              <w:rPr>
                <w:rFonts w:asciiTheme="minorEastAsia" w:hAnsiTheme="minorEastAsia" w:cstheme="minorEastAsia" w:hint="eastAsia"/>
                <w:b/>
                <w:sz w:val="36"/>
              </w:rPr>
              <w:t>Supplementary Table 1 Detailed baseline characteristics of 97 patients</w:t>
            </w:r>
          </w:p>
          <w:p w14:paraId="7E73E6C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</w:p>
        </w:tc>
      </w:tr>
      <w:tr w:rsidR="00063D93" w:rsidRPr="00726507" w14:paraId="6C66DAD3" w14:textId="77777777" w:rsidTr="00063D93">
        <w:trPr>
          <w:trHeight w:val="320"/>
        </w:trPr>
        <w:tc>
          <w:tcPr>
            <w:tcW w:w="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ADA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D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3F647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FDF32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6736A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ing Histo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78F3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urgery-D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CEF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tholog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EB4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Differentiation Gra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529C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in-sub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4DB42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4323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07A58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tage</w:t>
            </w:r>
          </w:p>
        </w:tc>
      </w:tr>
      <w:tr w:rsidR="00063D93" w:rsidRPr="00726507" w14:paraId="5CBE6A97" w14:textId="77777777" w:rsidTr="00063D93">
        <w:trPr>
          <w:trHeight w:val="363"/>
        </w:trPr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D13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29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9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8E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23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8/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24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E6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4F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3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5F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92B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1DE814C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F80D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25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96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CE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1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0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9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C0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4D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8C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C0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A7A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7122ACC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DEF9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7A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78A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9D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A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6/3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31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FB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17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7E0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29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4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392AADE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9CF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88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4D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4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F12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3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365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A2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9A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A7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20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8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B577D7F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2A2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96C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29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71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C7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4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B9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C1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5A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44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B1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37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3E3AA8B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63D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FA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0B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FB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B9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2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2C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F0E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C6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75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4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6B4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  <w:bookmarkStart w:id="0" w:name="_GoBack"/>
        <w:bookmarkEnd w:id="0"/>
      </w:tr>
      <w:tr w:rsidR="00063D93" w:rsidRPr="00726507" w14:paraId="3598BB2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DB08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E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3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FF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2CC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0F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41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62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AD0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D5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D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4635C2F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211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8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E1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268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8A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2E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BC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49F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25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870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196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484B0603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53E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9A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84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C5E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</w:t>
            </w:r>
            <w:r w:rsidR="00063D93"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FD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3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7C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DB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F6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4E5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82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C86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A0A5A1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7ED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476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A0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84B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684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4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0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37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3C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47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89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A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E89111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E45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C5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37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7D7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E93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54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60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7F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1C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BD7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CF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C9D13F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A4F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1F6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3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4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59D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2/1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C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81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5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9F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C3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87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7AA22EDC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E38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11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25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63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2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7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1F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D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5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3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43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46F6BAF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A68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08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C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1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E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6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1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F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D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6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9E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914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1C1CEF5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A17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97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74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2A5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B1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2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7F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2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9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EDB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E9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B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5397E66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C89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CC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83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9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55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9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A2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B1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197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67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9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86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193C7B6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ADC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84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24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F8F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9E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33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48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A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F3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CC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D0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73F9445C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5C4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1A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2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EB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C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E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4F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8D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F0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E7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81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28F73C7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723C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8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FF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ACB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E7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4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F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784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F6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1C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93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EE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6D0B9DA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4978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8D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A4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4CC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F8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7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25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80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05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6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CC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E3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4E19D081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7F1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99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12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4F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9F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0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2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B4E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75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37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8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87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7B92BB8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D0A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B20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71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5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43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2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6B3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CE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BB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3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04A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02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7429EA5F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608A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0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98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EE0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80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6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C8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B8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0B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33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36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39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063BDB9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46E3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60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FBA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3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66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5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2D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33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5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B3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C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5957C76F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ECF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lastRenderedPageBreak/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4D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78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E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0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6/4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8DA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1F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17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0C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68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19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3D1567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CC9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E9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6F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E05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08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7/2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002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69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C2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AE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0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E07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0F901A6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5D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99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31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0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C79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3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1B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21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6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ABA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22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3C89B19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619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F7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E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12D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B8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F23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88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EA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D5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D9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185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7CF07F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5608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D8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58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E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BA4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7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3D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E0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C7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07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82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06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10D581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401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08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4B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8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F4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7B2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9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C9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CDE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47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3F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C5952F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C81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03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1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057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C2F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8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AA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0F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C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B40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15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4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4B9B22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D607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D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5CB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F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73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9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5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6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1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DB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B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E0E779C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99C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FD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A5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EC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524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1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5FA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73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7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DB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D5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80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7ECB101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479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38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F8C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D2D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3E7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1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DA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35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C4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1D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BE1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FB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20C3D0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35D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BDE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0D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E5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C70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2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36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20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88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16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A1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A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4FB74DD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473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3E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3A5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7E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0A0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2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E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2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266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F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51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98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CE1D74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B108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2C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21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F1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F15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93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0B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4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C2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2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3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23214D8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74D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E5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6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05D7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F6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3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4DC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62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19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F8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D1F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4D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2DBF50F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8DA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C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CE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AB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F65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4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2B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AA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0D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CD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29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E0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AF896F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BA9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23A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8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59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EDF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7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4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2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4B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6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B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35D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47292AB9" w14:textId="77777777" w:rsidTr="00063D93">
        <w:trPr>
          <w:trHeight w:val="342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C41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7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BD7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55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0AF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5B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41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AC0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proofErr w:type="spellStart"/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icropapill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2CF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7A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98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2943FEFC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D90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582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B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F9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A80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9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B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E9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85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2A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B7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E9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75B1F42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C50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F30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6E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226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0F1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2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528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E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F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19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7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7F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AA7D71D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D80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C2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67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DD3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95F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E4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E03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F7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0C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C1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A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4BD4B72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4727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98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8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D9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903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2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1FB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15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FF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FA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3E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E6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13812E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AF9C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B5F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4E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BE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77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9/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1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AA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98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C6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F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124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662C3DD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89E7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36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B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4D1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698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3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EE9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C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99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961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C3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E59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21958BF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ED78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FBE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2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95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b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04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9/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EB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0E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9CE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93C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3B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85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279413AF" w14:textId="77777777" w:rsidTr="00063D93">
        <w:trPr>
          <w:trHeight w:val="30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7AB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9F5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D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B7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CE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1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F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1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1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1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053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1F7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40295BD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EE0C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B8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C3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1E1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F3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1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5F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78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2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14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44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0C0D154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EB6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720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50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F7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D2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2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1E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5D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AE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37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4E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6C75C83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32E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B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C8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B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5D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2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CD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E74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FC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BA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B8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BFB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2C06B361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F14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7A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28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A5D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40A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22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42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35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A0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A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53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37B653A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689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5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4C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9F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1A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F6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A11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A9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70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070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4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52D244B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380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84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5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F489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4F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2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BB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80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F3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A2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33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12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5B0D32B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8BA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2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15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F89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C17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5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1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5E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72F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1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90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4C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62C01FC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FAD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lastRenderedPageBreak/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63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2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F5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CE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58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E4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91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03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FD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40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5F6FB7C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FE1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96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D5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4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017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1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7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9E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09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84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260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EC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4C46DCF5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215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8E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229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ACC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C3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10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C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EE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FE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AB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7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57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63F9117D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86F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AA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1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B73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B5D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15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0E3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3B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6F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9C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39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DDC7B6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C37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E0D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F5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A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1AD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5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8C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2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B6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4B7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58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47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D367CE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954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E9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D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0D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93A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8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95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4D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1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B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3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1057FB75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82D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6C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ED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AE3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CA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5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E8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A5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1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A29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BC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C2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E42B17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6896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4F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9E7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416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96A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60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61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2B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78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A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7E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575C356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702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7E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9A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209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4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81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D1A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32C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1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97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B0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64447DF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8B3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A9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3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01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14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4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17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C1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19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17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AD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F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2FE1FF8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A2ED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B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E4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719C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C0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B6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B2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C55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FC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BA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D4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3147EE2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21AF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4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4E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15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413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3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11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79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82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7B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279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82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641DFDA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335A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8F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A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671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A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9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90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78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1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6C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D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F9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6279CF4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2CC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1D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8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407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58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5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2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B9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BC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D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D3C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FD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491712FB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B786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CA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4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D129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AA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EC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50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36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00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9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B7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1DA51C9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F45D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AB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1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E7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13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45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7B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4E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C55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8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64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4AA17255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05A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87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C1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DFC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EC8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3/12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24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A5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5E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oo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8A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62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8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5432803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0FD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A6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34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4826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D7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9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A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9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0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B8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D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C7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929451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8762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B3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D04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217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5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4/12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29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A2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33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uci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69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59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BA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3A067DE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4EC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7E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2A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2B4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D0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4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5A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C6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FD0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35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91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26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2E476DD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994C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6F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FC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17A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65E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5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DE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C33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1A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5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F8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12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7C76080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FF0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67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83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5D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286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7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BD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A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56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E8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02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972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4F12AC01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430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DE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9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F3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1C3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8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B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04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2B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3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AB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D9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1AB52B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7430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6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3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C2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9CA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A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8D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2C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1EA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3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BB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F937EE9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18B7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CF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B0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3E8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D8F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E8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16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FA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9D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5C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47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6AF2437D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AE0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0B7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C4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BA0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570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7/11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2D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5A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6D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proofErr w:type="spellStart"/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icropapill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1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5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44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59190C88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F59D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4C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FF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224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61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1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F4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8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7D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7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B9B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400E8C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8FD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8A5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DD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3C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D89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5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5E9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E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75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CC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72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5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33B47591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3B17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38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C0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0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FEE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6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0E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8D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8B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CB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978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3F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5C025A45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1AE9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15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DA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55C7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8E0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17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6D4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FB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4DE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B8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2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B9B2E2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FC6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03F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FD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F1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EF9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9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1F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56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C5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4B7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B7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A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345C44EC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3FAA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5E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C2D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C1B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BE0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2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FD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75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86C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2D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BA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96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</w:t>
            </w:r>
          </w:p>
        </w:tc>
      </w:tr>
      <w:tr w:rsidR="00063D93" w:rsidRPr="00726507" w14:paraId="48609003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E1FB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lastRenderedPageBreak/>
              <w:t>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8A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184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384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177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C2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5B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13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DF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DF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355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0DD96B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9B6E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AB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3E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F84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3B7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8/12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51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41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00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9C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6E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BB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CFEC750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E003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B9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DD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395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831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1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C0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31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81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41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1D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07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457F86A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4B01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15B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73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94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874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1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C1B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E0E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EA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B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685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93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08DA2A8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AC09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19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29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C4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DDD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sz w:val="22"/>
                <w:szCs w:val="22"/>
                <w:lang w:eastAsia="zh-CN"/>
              </w:rPr>
              <w:t>2019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4BB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1D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71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792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45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10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II</w:t>
            </w:r>
          </w:p>
        </w:tc>
      </w:tr>
      <w:tr w:rsidR="00063D93" w:rsidRPr="00726507" w14:paraId="6BC78012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3205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D6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C1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A40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1A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2/10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65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832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FAB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43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E7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76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06F72A74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2853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6A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2B40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D20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D8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5/11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22E8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754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4D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7C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B92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15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1DE36D47" w14:textId="77777777" w:rsidTr="00063D93">
        <w:trPr>
          <w:trHeight w:val="320"/>
        </w:trPr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45884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885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49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241F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11F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6/7/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3D2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88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173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cin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CA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EF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EF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  <w:tr w:rsidR="00063D93" w:rsidRPr="00726507" w14:paraId="0AE3B05D" w14:textId="77777777" w:rsidTr="0051009A">
        <w:trPr>
          <w:trHeight w:val="301"/>
        </w:trPr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40493" w14:textId="77777777" w:rsidR="00063D93" w:rsidRPr="00726507" w:rsidRDefault="00063D93" w:rsidP="00063D93">
            <w:pPr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</w:pPr>
            <w:r w:rsidRPr="00726507">
              <w:rPr>
                <w:rFonts w:asciiTheme="minorEastAsia" w:eastAsia="宋体" w:hAnsiTheme="minorEastAsia" w:cstheme="minorEastAsia" w:hint="eastAsia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9055B1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43C6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EBBE6" w14:textId="77777777" w:rsidR="00063D93" w:rsidRPr="00726507" w:rsidRDefault="0051009A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moked/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7B3706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017/11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FAE487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DF8E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 xml:space="preserve">poor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E31C1A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9C4EC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C46369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2671AD" w14:textId="77777777" w:rsidR="00063D93" w:rsidRPr="00726507" w:rsidRDefault="00063D93" w:rsidP="00063D93">
            <w:pPr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</w:pPr>
            <w:r w:rsidRPr="00726507">
              <w:rPr>
                <w:rFonts w:asciiTheme="minorEastAsia" w:eastAsia="Times New Roman" w:hAnsiTheme="minorEastAsia" w:cstheme="minorEastAsia" w:hint="eastAsia"/>
                <w:color w:val="000000"/>
                <w:lang w:eastAsia="zh-CN"/>
              </w:rPr>
              <w:t>I</w:t>
            </w:r>
          </w:p>
        </w:tc>
      </w:tr>
    </w:tbl>
    <w:p w14:paraId="5BF18596" w14:textId="77777777" w:rsidR="00063D93" w:rsidRPr="00726507" w:rsidRDefault="00063D93">
      <w:pPr>
        <w:rPr>
          <w:rFonts w:asciiTheme="minorEastAsia" w:hAnsiTheme="minorEastAsia" w:cstheme="minorEastAsia" w:hint="eastAsia"/>
        </w:rPr>
      </w:pPr>
    </w:p>
    <w:p w14:paraId="5B9EAA9D" w14:textId="77777777" w:rsidR="00063D93" w:rsidRPr="00726507" w:rsidRDefault="00063D93">
      <w:pPr>
        <w:rPr>
          <w:rFonts w:asciiTheme="minorEastAsia" w:hAnsiTheme="minorEastAsia" w:cstheme="minorEastAsia" w:hint="eastAsia"/>
        </w:rPr>
      </w:pPr>
    </w:p>
    <w:p w14:paraId="71042665" w14:textId="77777777" w:rsidR="00063D93" w:rsidRPr="00726507" w:rsidRDefault="00063D93">
      <w:pPr>
        <w:rPr>
          <w:rFonts w:asciiTheme="minorEastAsia" w:hAnsiTheme="minorEastAsia" w:cstheme="minorEastAsia" w:hint="eastAsia"/>
        </w:rPr>
      </w:pPr>
    </w:p>
    <w:sectPr w:rsidR="00063D93" w:rsidRPr="00726507" w:rsidSect="00063D9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93"/>
    <w:rsid w:val="00003F84"/>
    <w:rsid w:val="00004AD5"/>
    <w:rsid w:val="00007E37"/>
    <w:rsid w:val="0001501E"/>
    <w:rsid w:val="00015905"/>
    <w:rsid w:val="0002229E"/>
    <w:rsid w:val="00033C54"/>
    <w:rsid w:val="00034440"/>
    <w:rsid w:val="00035F6C"/>
    <w:rsid w:val="000363B0"/>
    <w:rsid w:val="000413B4"/>
    <w:rsid w:val="000432B4"/>
    <w:rsid w:val="00046E20"/>
    <w:rsid w:val="0005133D"/>
    <w:rsid w:val="00063D93"/>
    <w:rsid w:val="00064A5E"/>
    <w:rsid w:val="00066A8D"/>
    <w:rsid w:val="00074912"/>
    <w:rsid w:val="00081089"/>
    <w:rsid w:val="00097069"/>
    <w:rsid w:val="000A2368"/>
    <w:rsid w:val="000A5775"/>
    <w:rsid w:val="000B2BA2"/>
    <w:rsid w:val="000B4D7B"/>
    <w:rsid w:val="000B5C2B"/>
    <w:rsid w:val="000B5E67"/>
    <w:rsid w:val="000C0C17"/>
    <w:rsid w:val="000C3284"/>
    <w:rsid w:val="000C4AF8"/>
    <w:rsid w:val="000E51D0"/>
    <w:rsid w:val="000E5FA7"/>
    <w:rsid w:val="000F363C"/>
    <w:rsid w:val="000F5654"/>
    <w:rsid w:val="00106E23"/>
    <w:rsid w:val="00121D11"/>
    <w:rsid w:val="00132A65"/>
    <w:rsid w:val="00140139"/>
    <w:rsid w:val="00141313"/>
    <w:rsid w:val="0015034B"/>
    <w:rsid w:val="0017074C"/>
    <w:rsid w:val="0017099A"/>
    <w:rsid w:val="00175361"/>
    <w:rsid w:val="00185129"/>
    <w:rsid w:val="00185780"/>
    <w:rsid w:val="00186B31"/>
    <w:rsid w:val="00192237"/>
    <w:rsid w:val="001968F6"/>
    <w:rsid w:val="001A1AEC"/>
    <w:rsid w:val="001B449D"/>
    <w:rsid w:val="001C641A"/>
    <w:rsid w:val="001D3C9E"/>
    <w:rsid w:val="001E798A"/>
    <w:rsid w:val="001F1189"/>
    <w:rsid w:val="00200782"/>
    <w:rsid w:val="0020105D"/>
    <w:rsid w:val="002043D7"/>
    <w:rsid w:val="0020790A"/>
    <w:rsid w:val="00213C4F"/>
    <w:rsid w:val="00215DFC"/>
    <w:rsid w:val="00220253"/>
    <w:rsid w:val="00223948"/>
    <w:rsid w:val="002346B6"/>
    <w:rsid w:val="0023512A"/>
    <w:rsid w:val="00236C86"/>
    <w:rsid w:val="00236F12"/>
    <w:rsid w:val="002509E5"/>
    <w:rsid w:val="002555BD"/>
    <w:rsid w:val="0025701B"/>
    <w:rsid w:val="0025706C"/>
    <w:rsid w:val="00264C4F"/>
    <w:rsid w:val="0026586B"/>
    <w:rsid w:val="00276FC0"/>
    <w:rsid w:val="00282665"/>
    <w:rsid w:val="00287EB4"/>
    <w:rsid w:val="00294F6F"/>
    <w:rsid w:val="0029654D"/>
    <w:rsid w:val="002A4C90"/>
    <w:rsid w:val="002A68DA"/>
    <w:rsid w:val="002C1CF8"/>
    <w:rsid w:val="002C2A20"/>
    <w:rsid w:val="002C4EC0"/>
    <w:rsid w:val="002E2419"/>
    <w:rsid w:val="002E29B7"/>
    <w:rsid w:val="002E5932"/>
    <w:rsid w:val="00302333"/>
    <w:rsid w:val="00306FED"/>
    <w:rsid w:val="00312E86"/>
    <w:rsid w:val="0031588D"/>
    <w:rsid w:val="00317EAF"/>
    <w:rsid w:val="00322428"/>
    <w:rsid w:val="0032269B"/>
    <w:rsid w:val="0033017B"/>
    <w:rsid w:val="0034229E"/>
    <w:rsid w:val="003435C4"/>
    <w:rsid w:val="0034774E"/>
    <w:rsid w:val="003558CD"/>
    <w:rsid w:val="00357B23"/>
    <w:rsid w:val="00361F1E"/>
    <w:rsid w:val="003636D1"/>
    <w:rsid w:val="00364747"/>
    <w:rsid w:val="00364985"/>
    <w:rsid w:val="00366A67"/>
    <w:rsid w:val="00367449"/>
    <w:rsid w:val="0037696C"/>
    <w:rsid w:val="00380BD8"/>
    <w:rsid w:val="00381295"/>
    <w:rsid w:val="00387AC7"/>
    <w:rsid w:val="003916BE"/>
    <w:rsid w:val="003954AF"/>
    <w:rsid w:val="003A16AA"/>
    <w:rsid w:val="003A648F"/>
    <w:rsid w:val="003A7A48"/>
    <w:rsid w:val="003B4ECC"/>
    <w:rsid w:val="003C7268"/>
    <w:rsid w:val="003D3DD6"/>
    <w:rsid w:val="003D52C1"/>
    <w:rsid w:val="003D5502"/>
    <w:rsid w:val="003E38A5"/>
    <w:rsid w:val="003E7B98"/>
    <w:rsid w:val="003F2287"/>
    <w:rsid w:val="003F2B58"/>
    <w:rsid w:val="003F51F5"/>
    <w:rsid w:val="00403887"/>
    <w:rsid w:val="00410510"/>
    <w:rsid w:val="00415303"/>
    <w:rsid w:val="0041602A"/>
    <w:rsid w:val="00431C49"/>
    <w:rsid w:val="00435392"/>
    <w:rsid w:val="00440CA0"/>
    <w:rsid w:val="00450D66"/>
    <w:rsid w:val="00453AB5"/>
    <w:rsid w:val="004544A0"/>
    <w:rsid w:val="004607BB"/>
    <w:rsid w:val="00463906"/>
    <w:rsid w:val="004767D0"/>
    <w:rsid w:val="00477A4D"/>
    <w:rsid w:val="00485981"/>
    <w:rsid w:val="00490CF3"/>
    <w:rsid w:val="0049438E"/>
    <w:rsid w:val="004A32A0"/>
    <w:rsid w:val="004B7DA7"/>
    <w:rsid w:val="004C2A93"/>
    <w:rsid w:val="004D6EB2"/>
    <w:rsid w:val="004E0EB2"/>
    <w:rsid w:val="004E1C5F"/>
    <w:rsid w:val="004E48F3"/>
    <w:rsid w:val="004F4296"/>
    <w:rsid w:val="004F52F9"/>
    <w:rsid w:val="00502813"/>
    <w:rsid w:val="00506285"/>
    <w:rsid w:val="0051009A"/>
    <w:rsid w:val="00511165"/>
    <w:rsid w:val="00517D05"/>
    <w:rsid w:val="0053528A"/>
    <w:rsid w:val="0054034D"/>
    <w:rsid w:val="005411DE"/>
    <w:rsid w:val="00543744"/>
    <w:rsid w:val="005471E5"/>
    <w:rsid w:val="00561178"/>
    <w:rsid w:val="00563C50"/>
    <w:rsid w:val="00567AA9"/>
    <w:rsid w:val="00573C7C"/>
    <w:rsid w:val="0057424D"/>
    <w:rsid w:val="005764DD"/>
    <w:rsid w:val="00585D57"/>
    <w:rsid w:val="00590544"/>
    <w:rsid w:val="005906EF"/>
    <w:rsid w:val="00593324"/>
    <w:rsid w:val="005B07E5"/>
    <w:rsid w:val="005B1F56"/>
    <w:rsid w:val="005C5FD1"/>
    <w:rsid w:val="005D7B29"/>
    <w:rsid w:val="005E3C24"/>
    <w:rsid w:val="005E7DEA"/>
    <w:rsid w:val="005F1DE0"/>
    <w:rsid w:val="005F60C3"/>
    <w:rsid w:val="00602C46"/>
    <w:rsid w:val="00632C74"/>
    <w:rsid w:val="0064052B"/>
    <w:rsid w:val="00641E09"/>
    <w:rsid w:val="006430AA"/>
    <w:rsid w:val="0064507F"/>
    <w:rsid w:val="00647A8A"/>
    <w:rsid w:val="00652A91"/>
    <w:rsid w:val="00665560"/>
    <w:rsid w:val="00673B9F"/>
    <w:rsid w:val="00676410"/>
    <w:rsid w:val="00682F3F"/>
    <w:rsid w:val="0068472B"/>
    <w:rsid w:val="00685B1E"/>
    <w:rsid w:val="00685BBF"/>
    <w:rsid w:val="006A1580"/>
    <w:rsid w:val="006A5710"/>
    <w:rsid w:val="006C7F92"/>
    <w:rsid w:val="006D0737"/>
    <w:rsid w:val="006D5789"/>
    <w:rsid w:val="006D65FC"/>
    <w:rsid w:val="006E21ED"/>
    <w:rsid w:val="006E297F"/>
    <w:rsid w:val="006E2D9D"/>
    <w:rsid w:val="006E5BA4"/>
    <w:rsid w:val="0071050A"/>
    <w:rsid w:val="00713F80"/>
    <w:rsid w:val="007216E4"/>
    <w:rsid w:val="00726507"/>
    <w:rsid w:val="00731FCD"/>
    <w:rsid w:val="007331D1"/>
    <w:rsid w:val="0073426C"/>
    <w:rsid w:val="00737C65"/>
    <w:rsid w:val="00741799"/>
    <w:rsid w:val="007449D7"/>
    <w:rsid w:val="00745FF3"/>
    <w:rsid w:val="00773C11"/>
    <w:rsid w:val="00777B2D"/>
    <w:rsid w:val="0078659D"/>
    <w:rsid w:val="00790CAE"/>
    <w:rsid w:val="00791EF1"/>
    <w:rsid w:val="007B00F1"/>
    <w:rsid w:val="007B72EF"/>
    <w:rsid w:val="007D02CB"/>
    <w:rsid w:val="007E41FF"/>
    <w:rsid w:val="007F324E"/>
    <w:rsid w:val="0080498B"/>
    <w:rsid w:val="00807D93"/>
    <w:rsid w:val="008221E6"/>
    <w:rsid w:val="00832AA9"/>
    <w:rsid w:val="00840589"/>
    <w:rsid w:val="008449A5"/>
    <w:rsid w:val="008577C4"/>
    <w:rsid w:val="0086007A"/>
    <w:rsid w:val="00880EE8"/>
    <w:rsid w:val="008853D4"/>
    <w:rsid w:val="00892CDB"/>
    <w:rsid w:val="008954FA"/>
    <w:rsid w:val="008A1C45"/>
    <w:rsid w:val="008A1CCE"/>
    <w:rsid w:val="008A4E74"/>
    <w:rsid w:val="008D63BA"/>
    <w:rsid w:val="008D6E97"/>
    <w:rsid w:val="008E333D"/>
    <w:rsid w:val="008E3E28"/>
    <w:rsid w:val="008F3453"/>
    <w:rsid w:val="008F4F55"/>
    <w:rsid w:val="00904249"/>
    <w:rsid w:val="00904846"/>
    <w:rsid w:val="009234E6"/>
    <w:rsid w:val="00924658"/>
    <w:rsid w:val="00926060"/>
    <w:rsid w:val="009273B2"/>
    <w:rsid w:val="009305BF"/>
    <w:rsid w:val="00931BA0"/>
    <w:rsid w:val="00931F83"/>
    <w:rsid w:val="00934226"/>
    <w:rsid w:val="00943D5A"/>
    <w:rsid w:val="00944DFC"/>
    <w:rsid w:val="00944E84"/>
    <w:rsid w:val="00947A1C"/>
    <w:rsid w:val="0095036E"/>
    <w:rsid w:val="00951701"/>
    <w:rsid w:val="00965792"/>
    <w:rsid w:val="009668D1"/>
    <w:rsid w:val="00982498"/>
    <w:rsid w:val="00993C54"/>
    <w:rsid w:val="00995E77"/>
    <w:rsid w:val="009C75DF"/>
    <w:rsid w:val="009D0330"/>
    <w:rsid w:val="009D724E"/>
    <w:rsid w:val="009F6A3E"/>
    <w:rsid w:val="00A051C1"/>
    <w:rsid w:val="00A071FC"/>
    <w:rsid w:val="00A12DD8"/>
    <w:rsid w:val="00A14878"/>
    <w:rsid w:val="00A312C8"/>
    <w:rsid w:val="00A33F72"/>
    <w:rsid w:val="00A57B6B"/>
    <w:rsid w:val="00A65CD1"/>
    <w:rsid w:val="00A72B55"/>
    <w:rsid w:val="00A72C47"/>
    <w:rsid w:val="00A73D9D"/>
    <w:rsid w:val="00A83AD1"/>
    <w:rsid w:val="00A93A6B"/>
    <w:rsid w:val="00A97585"/>
    <w:rsid w:val="00AB10AB"/>
    <w:rsid w:val="00AB11BC"/>
    <w:rsid w:val="00AC6EF6"/>
    <w:rsid w:val="00AD476E"/>
    <w:rsid w:val="00AD7D25"/>
    <w:rsid w:val="00AE4101"/>
    <w:rsid w:val="00AE4A1D"/>
    <w:rsid w:val="00AF4D55"/>
    <w:rsid w:val="00B002F2"/>
    <w:rsid w:val="00B175B0"/>
    <w:rsid w:val="00B23F79"/>
    <w:rsid w:val="00B25FCC"/>
    <w:rsid w:val="00B320C7"/>
    <w:rsid w:val="00B35745"/>
    <w:rsid w:val="00B448BF"/>
    <w:rsid w:val="00B63E31"/>
    <w:rsid w:val="00B67628"/>
    <w:rsid w:val="00BA047A"/>
    <w:rsid w:val="00BA331E"/>
    <w:rsid w:val="00BB05D9"/>
    <w:rsid w:val="00BB2E81"/>
    <w:rsid w:val="00BB5CE3"/>
    <w:rsid w:val="00BC3042"/>
    <w:rsid w:val="00BC4DB3"/>
    <w:rsid w:val="00BC5C62"/>
    <w:rsid w:val="00BC6E98"/>
    <w:rsid w:val="00BF114F"/>
    <w:rsid w:val="00BF702C"/>
    <w:rsid w:val="00C23F0C"/>
    <w:rsid w:val="00C31DDC"/>
    <w:rsid w:val="00C40302"/>
    <w:rsid w:val="00C42E14"/>
    <w:rsid w:val="00C4577E"/>
    <w:rsid w:val="00C464B4"/>
    <w:rsid w:val="00C512FB"/>
    <w:rsid w:val="00C6121D"/>
    <w:rsid w:val="00C61AC4"/>
    <w:rsid w:val="00C73DE6"/>
    <w:rsid w:val="00C87A4D"/>
    <w:rsid w:val="00C9008B"/>
    <w:rsid w:val="00C96399"/>
    <w:rsid w:val="00C96E0A"/>
    <w:rsid w:val="00CB638D"/>
    <w:rsid w:val="00CD1C4D"/>
    <w:rsid w:val="00CD7FC9"/>
    <w:rsid w:val="00CE2D36"/>
    <w:rsid w:val="00CF56D4"/>
    <w:rsid w:val="00D04DCE"/>
    <w:rsid w:val="00D10DF0"/>
    <w:rsid w:val="00D11EC7"/>
    <w:rsid w:val="00D14D84"/>
    <w:rsid w:val="00D36BFF"/>
    <w:rsid w:val="00D41A38"/>
    <w:rsid w:val="00D46053"/>
    <w:rsid w:val="00D562CE"/>
    <w:rsid w:val="00D601D1"/>
    <w:rsid w:val="00D67B60"/>
    <w:rsid w:val="00D71A9E"/>
    <w:rsid w:val="00D817A7"/>
    <w:rsid w:val="00DA2AF9"/>
    <w:rsid w:val="00DB289E"/>
    <w:rsid w:val="00DB3605"/>
    <w:rsid w:val="00DC4304"/>
    <w:rsid w:val="00DC7493"/>
    <w:rsid w:val="00DD605C"/>
    <w:rsid w:val="00DD7069"/>
    <w:rsid w:val="00DE0AAC"/>
    <w:rsid w:val="00DE4458"/>
    <w:rsid w:val="00DE4FE7"/>
    <w:rsid w:val="00DF6904"/>
    <w:rsid w:val="00E0320B"/>
    <w:rsid w:val="00E07B0D"/>
    <w:rsid w:val="00E10E22"/>
    <w:rsid w:val="00E125CE"/>
    <w:rsid w:val="00E12A2D"/>
    <w:rsid w:val="00E142D1"/>
    <w:rsid w:val="00E2208D"/>
    <w:rsid w:val="00E246C3"/>
    <w:rsid w:val="00E27E98"/>
    <w:rsid w:val="00E30968"/>
    <w:rsid w:val="00E356CC"/>
    <w:rsid w:val="00E433EF"/>
    <w:rsid w:val="00E43F20"/>
    <w:rsid w:val="00E47744"/>
    <w:rsid w:val="00E50C0D"/>
    <w:rsid w:val="00E61D91"/>
    <w:rsid w:val="00E6217D"/>
    <w:rsid w:val="00E7401D"/>
    <w:rsid w:val="00E778B7"/>
    <w:rsid w:val="00E85709"/>
    <w:rsid w:val="00E93734"/>
    <w:rsid w:val="00EA1282"/>
    <w:rsid w:val="00EB22EA"/>
    <w:rsid w:val="00EB2F0F"/>
    <w:rsid w:val="00EB4F1C"/>
    <w:rsid w:val="00EB780D"/>
    <w:rsid w:val="00EC0101"/>
    <w:rsid w:val="00EC2340"/>
    <w:rsid w:val="00F052CC"/>
    <w:rsid w:val="00F17543"/>
    <w:rsid w:val="00F25844"/>
    <w:rsid w:val="00F47020"/>
    <w:rsid w:val="00F50FBC"/>
    <w:rsid w:val="00F526BB"/>
    <w:rsid w:val="00F54BA1"/>
    <w:rsid w:val="00F7624A"/>
    <w:rsid w:val="00F77640"/>
    <w:rsid w:val="00F867C2"/>
    <w:rsid w:val="00F95D87"/>
    <w:rsid w:val="00F97164"/>
    <w:rsid w:val="00F97903"/>
    <w:rsid w:val="00FA2991"/>
    <w:rsid w:val="00FA5EFE"/>
    <w:rsid w:val="00FB1F4E"/>
    <w:rsid w:val="00FB20AA"/>
    <w:rsid w:val="00FB2C78"/>
    <w:rsid w:val="00FD52A5"/>
    <w:rsid w:val="00FD768A"/>
    <w:rsid w:val="00FE1848"/>
    <w:rsid w:val="00FE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770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30</Words>
  <Characters>5876</Characters>
  <Application>Microsoft Macintosh Word</Application>
  <DocSecurity>0</DocSecurity>
  <Lines>48</Lines>
  <Paragraphs>13</Paragraphs>
  <ScaleCrop>false</ScaleCrop>
  <LinksUpToDate>false</LinksUpToDate>
  <CharactersWithSpaces>6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ayexu@outlook.com</dc:creator>
  <cp:keywords/>
  <dc:description/>
  <cp:lastModifiedBy>drfayexu@outlook.com</cp:lastModifiedBy>
  <cp:revision>2</cp:revision>
  <dcterms:created xsi:type="dcterms:W3CDTF">2022-11-22T08:32:00Z</dcterms:created>
  <dcterms:modified xsi:type="dcterms:W3CDTF">2022-11-22T08:46:00Z</dcterms:modified>
</cp:coreProperties>
</file>